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6A2FE4" w14:textId="7492658E" w:rsidR="00EC7ABB" w:rsidRPr="0081587B" w:rsidRDefault="00157278" w:rsidP="00157278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</w:pPr>
      <w:r w:rsidRPr="0081587B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ry </w:t>
      </w:r>
      <w:r w:rsidR="005F5F4B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table </w:t>
      </w:r>
      <w:r w:rsidRPr="0081587B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1.</w:t>
      </w:r>
      <w:r w:rsidR="0081587B" w:rsidRPr="0081587B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="00863ECD" w:rsidRPr="0081587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Comparison of the characteristic</w:t>
      </w:r>
      <w:r w:rsidR="007247EC" w:rsidRPr="0081587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="00863ECD" w:rsidRPr="0081587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between Hans and Tibetans in Tibet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85"/>
        <w:gridCol w:w="1608"/>
        <w:gridCol w:w="1726"/>
        <w:gridCol w:w="1674"/>
        <w:gridCol w:w="1113"/>
      </w:tblGrid>
      <w:tr w:rsidR="00A15EDB" w:rsidRPr="0081587B" w14:paraId="1A240B04" w14:textId="77777777" w:rsidTr="00A15EDB">
        <w:trPr>
          <w:trHeight w:val="278"/>
        </w:trPr>
        <w:tc>
          <w:tcPr>
            <w:tcW w:w="131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08C37" w14:textId="77777777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9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A19B" w14:textId="77777777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  <w:p w14:paraId="16BFE2BD" w14:textId="13D9DD33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 = 387)</w:t>
            </w:r>
          </w:p>
        </w:tc>
        <w:tc>
          <w:tcPr>
            <w:tcW w:w="103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02C8" w14:textId="1D70F68A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ns</w:t>
            </w:r>
          </w:p>
          <w:p w14:paraId="5A6A2E72" w14:textId="47CF7400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 = 173)</w:t>
            </w:r>
          </w:p>
        </w:tc>
        <w:tc>
          <w:tcPr>
            <w:tcW w:w="100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E277" w14:textId="11AED6C4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betans</w:t>
            </w:r>
          </w:p>
          <w:p w14:paraId="3684B7B0" w14:textId="6E51AA3D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 = 214)</w:t>
            </w:r>
          </w:p>
        </w:tc>
        <w:tc>
          <w:tcPr>
            <w:tcW w:w="67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7A079" w14:textId="541D1742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A15EDB" w:rsidRPr="0081587B" w14:paraId="5AA75FB6" w14:textId="77777777" w:rsidTr="00A15EDB">
        <w:trPr>
          <w:trHeight w:val="278"/>
        </w:trPr>
        <w:tc>
          <w:tcPr>
            <w:tcW w:w="228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74FBF" w14:textId="013258EC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der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B548A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F93E" w14:textId="77777777" w:rsidR="00A15EDB" w:rsidRPr="0081587B" w:rsidRDefault="00A15EDB" w:rsidP="00A15EDB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48176" w14:textId="77777777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276EE2" w:rsidRPr="0081587B" w14:paraId="255BFAB7" w14:textId="77777777" w:rsidTr="00A15EDB">
        <w:trPr>
          <w:trHeight w:val="278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620FACC5" w14:textId="1CEABB4E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ale</w:t>
            </w:r>
          </w:p>
        </w:tc>
        <w:tc>
          <w:tcPr>
            <w:tcW w:w="968" w:type="pct"/>
            <w:shd w:val="clear" w:color="auto" w:fill="auto"/>
            <w:noWrap/>
            <w:vAlign w:val="center"/>
            <w:hideMark/>
          </w:tcPr>
          <w:p w14:paraId="0E63F1BD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0 (67.2)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2B3D8FEA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2 (76.3)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73C6DCF2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8 (59.8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2F17210F" w14:textId="77777777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276EE2" w:rsidRPr="0081587B" w14:paraId="428B1CA2" w14:textId="77777777" w:rsidTr="00A15EDB">
        <w:trPr>
          <w:trHeight w:val="278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54AE1625" w14:textId="436F4F1A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emale</w:t>
            </w:r>
          </w:p>
        </w:tc>
        <w:tc>
          <w:tcPr>
            <w:tcW w:w="968" w:type="pct"/>
            <w:shd w:val="clear" w:color="auto" w:fill="auto"/>
            <w:noWrap/>
            <w:vAlign w:val="center"/>
            <w:hideMark/>
          </w:tcPr>
          <w:p w14:paraId="35947736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7 (32.8)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BAE306E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 (23.7)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484AF53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 (40.2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7146C1F1" w14:textId="77777777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276EE2" w:rsidRPr="0081587B" w14:paraId="1F3E19E9" w14:textId="77777777" w:rsidTr="00A15EDB">
        <w:trPr>
          <w:trHeight w:val="278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6DD643D9" w14:textId="63E9AA8B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968" w:type="pct"/>
            <w:shd w:val="clear" w:color="auto" w:fill="auto"/>
            <w:noWrap/>
            <w:vAlign w:val="center"/>
            <w:hideMark/>
          </w:tcPr>
          <w:p w14:paraId="4FF5C33C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6 ± 6.3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224FA1C0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9 ± 5.8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63FD0B21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9 ± 6.4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7DA0DCA8" w14:textId="77777777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A15EDB" w:rsidRPr="0081587B" w14:paraId="52C1BBB5" w14:textId="77777777" w:rsidTr="00A15EDB">
        <w:trPr>
          <w:trHeight w:val="278"/>
        </w:trPr>
        <w:tc>
          <w:tcPr>
            <w:tcW w:w="2283" w:type="pct"/>
            <w:gridSpan w:val="2"/>
            <w:shd w:val="clear" w:color="auto" w:fill="auto"/>
            <w:noWrap/>
            <w:vAlign w:val="center"/>
            <w:hideMark/>
          </w:tcPr>
          <w:p w14:paraId="2C74C34E" w14:textId="0DC91210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oking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6756201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303D6B99" w14:textId="77777777" w:rsidR="00A15EDB" w:rsidRPr="0081587B" w:rsidRDefault="00A15EDB" w:rsidP="00A15EDB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3F559F01" w14:textId="77777777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276EE2" w:rsidRPr="0081587B" w14:paraId="66D502F8" w14:textId="77777777" w:rsidTr="00A15EDB">
        <w:trPr>
          <w:trHeight w:val="278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6D4B007E" w14:textId="124507A0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No</w:t>
            </w:r>
          </w:p>
        </w:tc>
        <w:tc>
          <w:tcPr>
            <w:tcW w:w="968" w:type="pct"/>
            <w:shd w:val="clear" w:color="auto" w:fill="auto"/>
            <w:noWrap/>
            <w:vAlign w:val="center"/>
            <w:hideMark/>
          </w:tcPr>
          <w:p w14:paraId="715ED7A2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9 (69.5)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5E83576A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 (61.2)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6FBD5732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6 (76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4DC70343" w14:textId="77777777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276EE2" w:rsidRPr="0081587B" w14:paraId="6A08FFCD" w14:textId="77777777" w:rsidTr="00A15EDB">
        <w:trPr>
          <w:trHeight w:val="278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14DFD7F0" w14:textId="469AD82D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Yes</w:t>
            </w:r>
          </w:p>
        </w:tc>
        <w:tc>
          <w:tcPr>
            <w:tcW w:w="968" w:type="pct"/>
            <w:shd w:val="clear" w:color="auto" w:fill="auto"/>
            <w:noWrap/>
            <w:vAlign w:val="center"/>
            <w:hideMark/>
          </w:tcPr>
          <w:p w14:paraId="6A6BBE9E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5 (30.5)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427CA896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 (38.8)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435C5FA1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 (24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49CD74DC" w14:textId="77777777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A15EDB" w:rsidRPr="0081587B" w14:paraId="7D7A1DE2" w14:textId="77777777" w:rsidTr="00A15EDB">
        <w:trPr>
          <w:trHeight w:val="278"/>
        </w:trPr>
        <w:tc>
          <w:tcPr>
            <w:tcW w:w="2283" w:type="pct"/>
            <w:gridSpan w:val="2"/>
            <w:shd w:val="clear" w:color="auto" w:fill="auto"/>
            <w:noWrap/>
            <w:vAlign w:val="center"/>
            <w:hideMark/>
          </w:tcPr>
          <w:p w14:paraId="764A3A2E" w14:textId="1A1E531A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rinking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8A6E755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6055BA7" w14:textId="77777777" w:rsidR="00A15EDB" w:rsidRPr="0081587B" w:rsidRDefault="00A15EDB" w:rsidP="00A15EDB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269A0337" w14:textId="77777777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6</w:t>
            </w:r>
          </w:p>
        </w:tc>
      </w:tr>
      <w:tr w:rsidR="00276EE2" w:rsidRPr="0081587B" w14:paraId="359497D9" w14:textId="77777777" w:rsidTr="00A15EDB">
        <w:trPr>
          <w:trHeight w:val="278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50D95D30" w14:textId="351D386D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No</w:t>
            </w:r>
          </w:p>
        </w:tc>
        <w:tc>
          <w:tcPr>
            <w:tcW w:w="968" w:type="pct"/>
            <w:shd w:val="clear" w:color="auto" w:fill="auto"/>
            <w:noWrap/>
            <w:vAlign w:val="center"/>
            <w:hideMark/>
          </w:tcPr>
          <w:p w14:paraId="3DD8DE78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6 (62.8)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43DB67E0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 (65.8)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32CE4C0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6 (60.4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7C50748F" w14:textId="77777777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276EE2" w:rsidRPr="0081587B" w14:paraId="72E74CB2" w14:textId="77777777" w:rsidTr="00A15EDB">
        <w:trPr>
          <w:trHeight w:val="278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20922A17" w14:textId="7E90C4C2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Yes</w:t>
            </w:r>
          </w:p>
        </w:tc>
        <w:tc>
          <w:tcPr>
            <w:tcW w:w="968" w:type="pct"/>
            <w:shd w:val="clear" w:color="auto" w:fill="auto"/>
            <w:noWrap/>
            <w:vAlign w:val="center"/>
            <w:hideMark/>
          </w:tcPr>
          <w:p w14:paraId="2265680F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8 (37.2)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2755C7AA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 (34.2)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20D991C9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 (39.6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55BA9B5E" w14:textId="77777777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276EE2" w:rsidRPr="0081587B" w14:paraId="1F7CF297" w14:textId="77777777" w:rsidTr="00A15EDB">
        <w:trPr>
          <w:trHeight w:val="278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2E7649EB" w14:textId="6E7DAF86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MI(kg/m2)</w:t>
            </w:r>
          </w:p>
        </w:tc>
        <w:tc>
          <w:tcPr>
            <w:tcW w:w="968" w:type="pct"/>
            <w:shd w:val="clear" w:color="auto" w:fill="auto"/>
            <w:noWrap/>
            <w:vAlign w:val="center"/>
            <w:hideMark/>
          </w:tcPr>
          <w:p w14:paraId="0AFE7C97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3 ± 3.7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5FFE5384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2 ± 3.3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3AD6E4AB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2 ± 3.7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610F354F" w14:textId="77777777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276EE2" w:rsidRPr="0081587B" w14:paraId="731B40E2" w14:textId="77777777" w:rsidTr="00A15EDB">
        <w:trPr>
          <w:trHeight w:val="278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17734AFF" w14:textId="13A5B314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GB(g/L)</w:t>
            </w:r>
          </w:p>
        </w:tc>
        <w:tc>
          <w:tcPr>
            <w:tcW w:w="968" w:type="pct"/>
            <w:shd w:val="clear" w:color="auto" w:fill="auto"/>
            <w:noWrap/>
            <w:vAlign w:val="center"/>
            <w:hideMark/>
          </w:tcPr>
          <w:p w14:paraId="3D10DEB2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7.7 ± 27.6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4B3C2622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7.8 ± 25.2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D8FCD87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9.6 ± 26.7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70CC9273" w14:textId="77777777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276EE2" w:rsidRPr="0081587B" w14:paraId="12902DBC" w14:textId="77777777" w:rsidTr="00A15EDB">
        <w:trPr>
          <w:trHeight w:val="278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779508B9" w14:textId="60478F75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(bpm)</w:t>
            </w:r>
          </w:p>
        </w:tc>
        <w:tc>
          <w:tcPr>
            <w:tcW w:w="968" w:type="pct"/>
            <w:shd w:val="clear" w:color="auto" w:fill="auto"/>
            <w:noWrap/>
            <w:vAlign w:val="center"/>
            <w:hideMark/>
          </w:tcPr>
          <w:p w14:paraId="2B7C8D55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.1 ± 12.5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6446AD8C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.6 ± 12.7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67CD27E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.9 ± 12.2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7DA3DE32" w14:textId="77777777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7</w:t>
            </w:r>
          </w:p>
        </w:tc>
      </w:tr>
      <w:tr w:rsidR="00276EE2" w:rsidRPr="0081587B" w14:paraId="7F6AC8BB" w14:textId="77777777" w:rsidTr="00A15EDB">
        <w:trPr>
          <w:trHeight w:val="278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40374BA8" w14:textId="5D12F285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O2(%)</w:t>
            </w:r>
          </w:p>
        </w:tc>
        <w:tc>
          <w:tcPr>
            <w:tcW w:w="968" w:type="pct"/>
            <w:shd w:val="clear" w:color="auto" w:fill="auto"/>
            <w:noWrap/>
            <w:vAlign w:val="center"/>
            <w:hideMark/>
          </w:tcPr>
          <w:p w14:paraId="245E3503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.1 ± 4.2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4D248AC8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.5 ± 4.4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DECFA91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.7 ± 4.1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57555355" w14:textId="77777777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8</w:t>
            </w:r>
          </w:p>
        </w:tc>
      </w:tr>
      <w:tr w:rsidR="00276EE2" w:rsidRPr="0081587B" w14:paraId="3B883D4A" w14:textId="77777777" w:rsidTr="00A15EDB">
        <w:trPr>
          <w:trHeight w:val="278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3EA39A81" w14:textId="11D35C89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r(µmol/L)</w:t>
            </w:r>
          </w:p>
        </w:tc>
        <w:tc>
          <w:tcPr>
            <w:tcW w:w="968" w:type="pct"/>
            <w:shd w:val="clear" w:color="auto" w:fill="auto"/>
            <w:noWrap/>
            <w:vAlign w:val="center"/>
            <w:hideMark/>
          </w:tcPr>
          <w:p w14:paraId="256B2859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.1 ± 17.3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AF79DE0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.9 ± 16.3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28704F0D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.3 ± 18.1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779573CB" w14:textId="77777777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2</w:t>
            </w:r>
          </w:p>
        </w:tc>
      </w:tr>
      <w:tr w:rsidR="00276EE2" w:rsidRPr="0081587B" w14:paraId="1E350E76" w14:textId="77777777" w:rsidTr="00A15EDB">
        <w:trPr>
          <w:trHeight w:val="278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766A23A9" w14:textId="50F02FDF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C(mmol/L)</w:t>
            </w:r>
          </w:p>
        </w:tc>
        <w:tc>
          <w:tcPr>
            <w:tcW w:w="968" w:type="pct"/>
            <w:shd w:val="clear" w:color="auto" w:fill="auto"/>
            <w:noWrap/>
            <w:vAlign w:val="center"/>
            <w:hideMark/>
          </w:tcPr>
          <w:p w14:paraId="60E704AD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 ± 0.9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9AB4B79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 ± 0.8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B7B26A4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 ± 0.9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1E863892" w14:textId="77777777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1</w:t>
            </w:r>
          </w:p>
        </w:tc>
      </w:tr>
      <w:tr w:rsidR="00276EE2" w:rsidRPr="0081587B" w14:paraId="020E0784" w14:textId="77777777" w:rsidTr="00A15EDB">
        <w:trPr>
          <w:trHeight w:val="278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74787B0A" w14:textId="1F86C9F7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BG(mmol/L)</w:t>
            </w:r>
          </w:p>
        </w:tc>
        <w:tc>
          <w:tcPr>
            <w:tcW w:w="968" w:type="pct"/>
            <w:shd w:val="clear" w:color="auto" w:fill="auto"/>
            <w:noWrap/>
            <w:vAlign w:val="center"/>
            <w:hideMark/>
          </w:tcPr>
          <w:p w14:paraId="4D1514FC" w14:textId="49B9E7E9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 ± 1.2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3CD2E62F" w14:textId="6CA7C6CB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 ± 0.7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1D55C5D" w14:textId="371E149F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 ± 1.4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7145139B" w14:textId="65D6F5B3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4</w:t>
            </w:r>
          </w:p>
        </w:tc>
      </w:tr>
      <w:tr w:rsidR="00276EE2" w:rsidRPr="0081587B" w14:paraId="537CAFF8" w14:textId="77777777" w:rsidTr="00A15EDB">
        <w:trPr>
          <w:trHeight w:val="278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6F431437" w14:textId="6004BE8C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DL_C(mmol/L)</w:t>
            </w:r>
          </w:p>
        </w:tc>
        <w:tc>
          <w:tcPr>
            <w:tcW w:w="968" w:type="pct"/>
            <w:shd w:val="clear" w:color="auto" w:fill="auto"/>
            <w:noWrap/>
            <w:vAlign w:val="center"/>
            <w:hideMark/>
          </w:tcPr>
          <w:p w14:paraId="7B6B63D6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 ± 0.2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61E20233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 ± 0.1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367B494D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 ± 0.2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32B7E298" w14:textId="77777777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276EE2" w:rsidRPr="0081587B" w14:paraId="2915B621" w14:textId="77777777" w:rsidTr="00A15EDB">
        <w:trPr>
          <w:trHeight w:val="278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71779342" w14:textId="63CC6FBB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DL_C(mmol/L)</w:t>
            </w:r>
          </w:p>
        </w:tc>
        <w:tc>
          <w:tcPr>
            <w:tcW w:w="968" w:type="pct"/>
            <w:shd w:val="clear" w:color="auto" w:fill="auto"/>
            <w:noWrap/>
            <w:vAlign w:val="center"/>
            <w:hideMark/>
          </w:tcPr>
          <w:p w14:paraId="135946D6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 ± 0.8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62FF3CF5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 ± 0.7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74D26C33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 ± 0.9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478DE1A1" w14:textId="77777777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1</w:t>
            </w:r>
          </w:p>
        </w:tc>
      </w:tr>
      <w:tr w:rsidR="00A15EDB" w:rsidRPr="0081587B" w14:paraId="41CC2F58" w14:textId="77777777" w:rsidTr="00A15EDB">
        <w:trPr>
          <w:trHeight w:val="278"/>
        </w:trPr>
        <w:tc>
          <w:tcPr>
            <w:tcW w:w="2283" w:type="pct"/>
            <w:gridSpan w:val="2"/>
            <w:shd w:val="clear" w:color="auto" w:fill="auto"/>
            <w:noWrap/>
            <w:vAlign w:val="center"/>
            <w:hideMark/>
          </w:tcPr>
          <w:p w14:paraId="40F8E542" w14:textId="0D556E14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PC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277FE394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704A6CFE" w14:textId="77777777" w:rsidR="00A15EDB" w:rsidRPr="0081587B" w:rsidRDefault="00A15EDB" w:rsidP="00A15EDB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7244505F" w14:textId="77777777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276EE2" w:rsidRPr="0081587B" w14:paraId="16CE3C7B" w14:textId="77777777" w:rsidTr="00A15EDB">
        <w:trPr>
          <w:trHeight w:val="278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51410CEC" w14:textId="5F269FCA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No</w:t>
            </w:r>
          </w:p>
        </w:tc>
        <w:tc>
          <w:tcPr>
            <w:tcW w:w="968" w:type="pct"/>
            <w:shd w:val="clear" w:color="auto" w:fill="auto"/>
            <w:noWrap/>
            <w:vAlign w:val="center"/>
            <w:hideMark/>
          </w:tcPr>
          <w:p w14:paraId="47999E4A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1 (80.4)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6B5A4D94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 (69.9)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25F18A9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0 (88.8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1541C278" w14:textId="77777777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276EE2" w:rsidRPr="0081587B" w14:paraId="06A1DCE0" w14:textId="77777777" w:rsidTr="00A15EDB">
        <w:trPr>
          <w:trHeight w:val="278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00F2FEB9" w14:textId="43B7135E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Yes</w:t>
            </w:r>
          </w:p>
        </w:tc>
        <w:tc>
          <w:tcPr>
            <w:tcW w:w="968" w:type="pct"/>
            <w:shd w:val="clear" w:color="auto" w:fill="auto"/>
            <w:noWrap/>
            <w:vAlign w:val="center"/>
            <w:hideMark/>
          </w:tcPr>
          <w:p w14:paraId="0522AFFD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 (19.6)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EC639E8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 (30.1)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35A832B6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 (11.2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10AE37DD" w14:textId="77777777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A15EDB" w:rsidRPr="0081587B" w14:paraId="50F1EA6B" w14:textId="77777777" w:rsidTr="00A15EDB">
        <w:trPr>
          <w:trHeight w:val="278"/>
        </w:trPr>
        <w:tc>
          <w:tcPr>
            <w:tcW w:w="2283" w:type="pct"/>
            <w:gridSpan w:val="2"/>
            <w:shd w:val="clear" w:color="auto" w:fill="auto"/>
            <w:noWrap/>
            <w:vAlign w:val="center"/>
            <w:hideMark/>
          </w:tcPr>
          <w:p w14:paraId="0AA32AB6" w14:textId="616EE24D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tension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30AA3779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D1EEF02" w14:textId="77777777" w:rsidR="00A15EDB" w:rsidRPr="0081587B" w:rsidRDefault="00A15EDB" w:rsidP="00A15EDB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76C3CF3A" w14:textId="77777777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276EE2" w:rsidRPr="0081587B" w14:paraId="209B6C8C" w14:textId="77777777" w:rsidTr="00A15EDB">
        <w:trPr>
          <w:trHeight w:val="278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6BBAD892" w14:textId="2501EE47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No</w:t>
            </w:r>
          </w:p>
        </w:tc>
        <w:tc>
          <w:tcPr>
            <w:tcW w:w="968" w:type="pct"/>
            <w:shd w:val="clear" w:color="auto" w:fill="auto"/>
            <w:noWrap/>
            <w:vAlign w:val="center"/>
            <w:hideMark/>
          </w:tcPr>
          <w:p w14:paraId="7A1340BD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2 (72.9)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4FA77B7C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4 (65.9)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67392261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8 (78.5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15E8D761" w14:textId="77777777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276EE2" w:rsidRPr="0081587B" w14:paraId="20DEF40F" w14:textId="77777777" w:rsidTr="00A15EDB">
        <w:trPr>
          <w:trHeight w:val="278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059FF534" w14:textId="4AC7A021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Yes</w:t>
            </w:r>
          </w:p>
        </w:tc>
        <w:tc>
          <w:tcPr>
            <w:tcW w:w="968" w:type="pct"/>
            <w:shd w:val="clear" w:color="auto" w:fill="auto"/>
            <w:noWrap/>
            <w:vAlign w:val="center"/>
            <w:hideMark/>
          </w:tcPr>
          <w:p w14:paraId="648E8429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5 (27.1)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4A71028B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 (34.1)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6C7B6CAE" w14:textId="77777777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 (21.5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56053569" w14:textId="77777777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A15EDB" w:rsidRPr="0081587B" w14:paraId="7B4C344D" w14:textId="77777777" w:rsidTr="00A15EDB">
        <w:trPr>
          <w:trHeight w:val="278"/>
        </w:trPr>
        <w:tc>
          <w:tcPr>
            <w:tcW w:w="1315" w:type="pct"/>
            <w:shd w:val="clear" w:color="auto" w:fill="auto"/>
            <w:noWrap/>
            <w:vAlign w:val="center"/>
          </w:tcPr>
          <w:p w14:paraId="181095C1" w14:textId="5F1D9596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G(mmol/L)</w:t>
            </w:r>
          </w:p>
        </w:tc>
        <w:tc>
          <w:tcPr>
            <w:tcW w:w="968" w:type="pct"/>
            <w:shd w:val="clear" w:color="auto" w:fill="auto"/>
            <w:noWrap/>
            <w:vAlign w:val="center"/>
          </w:tcPr>
          <w:p w14:paraId="4F4DDA10" w14:textId="62AF80DB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0(0.7,1.5)      </w:t>
            </w:r>
          </w:p>
        </w:tc>
        <w:tc>
          <w:tcPr>
            <w:tcW w:w="1039" w:type="pct"/>
            <w:shd w:val="clear" w:color="auto" w:fill="auto"/>
            <w:noWrap/>
            <w:vAlign w:val="center"/>
          </w:tcPr>
          <w:p w14:paraId="78B3868E" w14:textId="6AE77CEE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2(0.9,1.8)        </w:t>
            </w:r>
          </w:p>
        </w:tc>
        <w:tc>
          <w:tcPr>
            <w:tcW w:w="1008" w:type="pct"/>
            <w:shd w:val="clear" w:color="auto" w:fill="auto"/>
            <w:noWrap/>
            <w:vAlign w:val="center"/>
          </w:tcPr>
          <w:p w14:paraId="1A3DE143" w14:textId="6B8044A3" w:rsidR="00A15EDB" w:rsidRPr="0081587B" w:rsidRDefault="00A15EDB" w:rsidP="00A15E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9(0.7,1.3)  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52F77B90" w14:textId="32D62025" w:rsidR="00A15EDB" w:rsidRPr="0081587B" w:rsidRDefault="00A15EDB" w:rsidP="00A1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158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</w:tbl>
    <w:p w14:paraId="702055E8" w14:textId="77777777" w:rsidR="00A15EDB" w:rsidRPr="0081587B" w:rsidRDefault="00A15EDB" w:rsidP="00A15EDB">
      <w:pPr>
        <w:widowControl/>
        <w:spacing w:line="240" w:lineRule="exact"/>
        <w:jc w:val="left"/>
        <w:textAlignment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81587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ata were mean ± SD or median (IQR) for skewed variables or numbers (proportions) for categorical variables.</w:t>
      </w:r>
    </w:p>
    <w:p w14:paraId="238CA82F" w14:textId="45582B25" w:rsidR="00A15EDB" w:rsidRPr="0081587B" w:rsidRDefault="00A15EDB" w:rsidP="00A15EDB">
      <w:pPr>
        <w:widowControl/>
        <w:spacing w:line="240" w:lineRule="exact"/>
        <w:jc w:val="left"/>
        <w:textAlignment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81587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bbreviations: HAPC, high-altitude polycythemia; BMI, body mass index; HGB, hemoglobin; PR, pulse rate, SpO2,</w:t>
      </w:r>
      <w:r w:rsidRPr="0081587B">
        <w:rPr>
          <w:rFonts w:ascii="Times New Roman" w:hAnsi="Times New Roman" w:cs="Times New Roman"/>
          <w:sz w:val="24"/>
          <w:szCs w:val="24"/>
        </w:rPr>
        <w:t xml:space="preserve"> pulse oxygen saturation</w:t>
      </w:r>
      <w:r w:rsidRPr="0081587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; Scr, Serum creatinine; FBG, fast blood glucose; TC, total cholesterol; HDL-C, high-density lipoprotein cholesterol; LDL-C, low- density lipoprotein cholesterol; TG, triglyceride.</w:t>
      </w:r>
    </w:p>
    <w:p w14:paraId="06035656" w14:textId="77777777" w:rsidR="00A15EDB" w:rsidRPr="0081587B" w:rsidRDefault="00A15EDB">
      <w:pPr>
        <w:rPr>
          <w:rFonts w:ascii="Times New Roman" w:hAnsi="Times New Roman" w:cs="Times New Roman"/>
          <w:sz w:val="24"/>
          <w:szCs w:val="24"/>
        </w:rPr>
      </w:pPr>
    </w:p>
    <w:sectPr w:rsidR="00A15EDB" w:rsidRPr="008158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D5EF9B" w14:textId="77777777" w:rsidR="009A2EBA" w:rsidRDefault="009A2EBA" w:rsidP="007247EC">
      <w:r>
        <w:separator/>
      </w:r>
    </w:p>
  </w:endnote>
  <w:endnote w:type="continuationSeparator" w:id="0">
    <w:p w14:paraId="339C3FEC" w14:textId="77777777" w:rsidR="009A2EBA" w:rsidRDefault="009A2EBA" w:rsidP="00724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043903" w14:textId="77777777" w:rsidR="009A2EBA" w:rsidRDefault="009A2EBA" w:rsidP="007247EC">
      <w:r>
        <w:separator/>
      </w:r>
    </w:p>
  </w:footnote>
  <w:footnote w:type="continuationSeparator" w:id="0">
    <w:p w14:paraId="61288852" w14:textId="77777777" w:rsidR="009A2EBA" w:rsidRDefault="009A2EBA" w:rsidP="007247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zszQ1MbI0MjO2tDRU0lEKTi0uzszPAykwrQUA4ZLZzSwAAAA="/>
  </w:docVars>
  <w:rsids>
    <w:rsidRoot w:val="00A15EDB"/>
    <w:rsid w:val="0006220B"/>
    <w:rsid w:val="00157278"/>
    <w:rsid w:val="00276EE2"/>
    <w:rsid w:val="002A3D70"/>
    <w:rsid w:val="002F3B74"/>
    <w:rsid w:val="003871F2"/>
    <w:rsid w:val="005F5F4B"/>
    <w:rsid w:val="006C7D1F"/>
    <w:rsid w:val="007247EC"/>
    <w:rsid w:val="007F5390"/>
    <w:rsid w:val="0081587B"/>
    <w:rsid w:val="00863ECD"/>
    <w:rsid w:val="009A2EBA"/>
    <w:rsid w:val="00A15EDB"/>
    <w:rsid w:val="00AF7189"/>
    <w:rsid w:val="00CC4328"/>
    <w:rsid w:val="00D06927"/>
    <w:rsid w:val="00DD5448"/>
    <w:rsid w:val="00EC7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EFCE6E"/>
  <w15:chartTrackingRefBased/>
  <w15:docId w15:val="{066CAD3E-5947-4689-80C3-AC41D29F9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47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47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47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47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62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49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55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34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98</Words>
  <Characters>1359</Characters>
  <Application>Microsoft Office Word</Application>
  <DocSecurity>0</DocSecurity>
  <Lines>151</Lines>
  <Paragraphs>138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蓉 尹</dc:creator>
  <cp:keywords/>
  <dc:description/>
  <cp:lastModifiedBy>蓉 尹</cp:lastModifiedBy>
  <cp:revision>13</cp:revision>
  <dcterms:created xsi:type="dcterms:W3CDTF">2024-02-06T03:12:00Z</dcterms:created>
  <dcterms:modified xsi:type="dcterms:W3CDTF">2024-04-22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054fb828be9038393f8e7a69bd0d41c3e78713a3d4219cb424d9c2c2b238f2</vt:lpwstr>
  </property>
</Properties>
</file>